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565" w:rsidRPr="00B71565" w:rsidRDefault="00B71565" w:rsidP="00B71565">
      <w:pPr>
        <w:rPr>
          <w:lang w:val="en-US"/>
        </w:rPr>
      </w:pPr>
      <w:r>
        <w:rPr>
          <w:iCs/>
          <w:lang w:val="en-US"/>
        </w:rPr>
        <w:t>Complete f</w:t>
      </w:r>
      <w:r w:rsidRPr="00B71565">
        <w:rPr>
          <w:iCs/>
          <w:lang w:val="en-US"/>
        </w:rPr>
        <w:t xml:space="preserve">oraging protein sequences from </w:t>
      </w:r>
      <w:r w:rsidRPr="00B71565">
        <w:rPr>
          <w:i/>
          <w:iCs/>
          <w:lang w:val="en-US"/>
        </w:rPr>
        <w:t>R. prolixus</w:t>
      </w:r>
      <w:r w:rsidRPr="00B71565">
        <w:rPr>
          <w:iCs/>
          <w:lang w:val="en-US"/>
        </w:rPr>
        <w:t xml:space="preserve"> and other insect species used </w:t>
      </w:r>
      <w:r>
        <w:rPr>
          <w:iCs/>
          <w:lang w:val="en-US"/>
        </w:rPr>
        <w:t xml:space="preserve">in </w:t>
      </w:r>
      <w:r w:rsidRPr="00B71565">
        <w:rPr>
          <w:iCs/>
          <w:lang w:val="en-US"/>
        </w:rPr>
        <w:t xml:space="preserve">Figure </w:t>
      </w:r>
      <w:r>
        <w:rPr>
          <w:iCs/>
          <w:lang w:val="en-US"/>
        </w:rPr>
        <w:t>2</w:t>
      </w:r>
      <w:r w:rsidRPr="00B71565">
        <w:rPr>
          <w:iCs/>
          <w:lang w:val="en-US"/>
        </w:rPr>
        <w:t>. </w:t>
      </w:r>
    </w:p>
    <w:p w:rsidR="00B71565" w:rsidRDefault="00B71565" w:rsidP="00B71565">
      <w:r>
        <w:t>&gt;</w:t>
      </w:r>
      <w:proofErr w:type="spellStart"/>
      <w:r>
        <w:t>Rpfor</w:t>
      </w:r>
      <w:proofErr w:type="spellEnd"/>
    </w:p>
    <w:p w:rsidR="00B71565" w:rsidRDefault="00B71565" w:rsidP="00B71565">
      <w:r>
        <w:t>MIHLPALQPPAILLNSPVYPPTYILPGRVEVSRENKYLSTLAPGKVFGELAILYNCKRTA</w:t>
      </w:r>
    </w:p>
    <w:p w:rsidR="00B71565" w:rsidRDefault="00B71565" w:rsidP="00B71565">
      <w:r>
        <w:t>TIKAATDCKLWAIERQCFQTIMMRTGLIRQAEYTDFLKSVPIFKNLPEETLIKISDVLEE</w:t>
      </w:r>
    </w:p>
    <w:p w:rsidR="00B71565" w:rsidRDefault="00B71565" w:rsidP="00B71565">
      <w:r>
        <w:t>TYYNEGDYIIRQGARGDTFFIISKGQVKVTIRQPNCLEEKFIRTLRKGDFFGEKALQGDD</w:t>
      </w:r>
    </w:p>
    <w:p w:rsidR="00B71565" w:rsidRDefault="00B71565" w:rsidP="00B71565">
      <w:r>
        <w:t>LRTANIVADDPEGVSCLVIDRETFNQLISGLDEIRTRYKDEAIDRKRLNEEFEGLRLNEL</w:t>
      </w:r>
    </w:p>
    <w:p w:rsidR="00B71565" w:rsidRDefault="00B71565" w:rsidP="00B71565">
      <w:r>
        <w:t>RVLATLGVGGFGRVELVQIAHDPARSFALKQMKKSQIVETRQQQHIMSEKEIMGEANCEF</w:t>
      </w:r>
    </w:p>
    <w:p w:rsidR="00B71565" w:rsidRDefault="00B71565" w:rsidP="00B71565">
      <w:r>
        <w:t>IVKLYKTFKDRKYLYMLMESCLGGELWTILRDKGHFDDSTTRFYTACVIEAFDYLHSRNI</w:t>
      </w:r>
    </w:p>
    <w:p w:rsidR="00B71565" w:rsidRDefault="00B71565" w:rsidP="00B71565">
      <w:r>
        <w:t>IYRDLKPENLLLDVSGYVKLVDFGFAKKLQHGRKTWTFCGTPEYVAPEVILNRGHDISAD</w:t>
      </w:r>
    </w:p>
    <w:p w:rsidR="00B71565" w:rsidRDefault="00B71565" w:rsidP="00B71565">
      <w:r>
        <w:t>YWSLGVLMFELLTGTPPFTGADPMKTYNIILKGIDAIEFPRNITRNATYLIKKLCRDNPA</w:t>
      </w:r>
    </w:p>
    <w:p w:rsidR="00B71565" w:rsidRDefault="00B71565" w:rsidP="00B71565">
      <w:r>
        <w:t>ERLGYQKGGISEIQKHKWFDGFNWEGLRMRTLTPPILPKVRSVTDTSNFDEYPPDADGPP</w:t>
      </w:r>
    </w:p>
    <w:p w:rsidR="00B71565" w:rsidRDefault="00B71565" w:rsidP="00B71565">
      <w:r>
        <w:t>ADDLTGWDADF</w:t>
      </w:r>
    </w:p>
    <w:p w:rsidR="00B71565" w:rsidRDefault="00B71565" w:rsidP="00B71565">
      <w:r>
        <w:t>&gt;</w:t>
      </w:r>
      <w:proofErr w:type="spellStart"/>
      <w:r>
        <w:t>Apfor</w:t>
      </w:r>
      <w:proofErr w:type="spellEnd"/>
    </w:p>
    <w:p w:rsidR="00B71565" w:rsidRDefault="00B71565" w:rsidP="00B71565">
      <w:r>
        <w:t>MSTSVMNRLRDLERELALRTSESRKKDDYIARLEHRLDERDASVRHLRNEIDKFRQVVRP</w:t>
      </w:r>
    </w:p>
    <w:p w:rsidR="00B71565" w:rsidRDefault="00B71565" w:rsidP="00B71565">
      <w:r>
        <w:t>LTHHIMAIQMSADDLVVYGGGGGGGGCCNGGDHHGHGSGSLFKGRPTRQAISAEPLRTTD</w:t>
      </w:r>
    </w:p>
    <w:p w:rsidR="00B71565" w:rsidRDefault="00B71565" w:rsidP="00B71565">
      <w:r>
        <w:t>PLPIVKVPKSSKSRELIKGAILDNDFMKNLESTQIREIVDCMYPVEYASDSIIIKEGDVG</w:t>
      </w:r>
    </w:p>
    <w:p w:rsidR="00B71565" w:rsidRDefault="00B71565" w:rsidP="00B71565">
      <w:r>
        <w:t>SIVYVMEEGRVEVSRENKYLSTMTSGKVFGELAILYNCKRTATIKAATDCKLWAIERQCF</w:t>
      </w:r>
    </w:p>
    <w:p w:rsidR="00B71565" w:rsidRDefault="00B71565" w:rsidP="00B71565">
      <w:r>
        <w:t>QTIMMRTGLIRQTEYTDFLKSVPIFKDLPEETLIKISDVLEETFYNAGDYIIRQGARGDT</w:t>
      </w:r>
    </w:p>
    <w:p w:rsidR="00B71565" w:rsidRDefault="00B71565" w:rsidP="00B71565">
      <w:r>
        <w:t>FFIINKGKVKVTIKQSNNAEDKYIRTLQKGDFFGEKALQGDDLRTANIIACDPDGVSCLV</w:t>
      </w:r>
    </w:p>
    <w:p w:rsidR="00B71565" w:rsidRDefault="00B71565" w:rsidP="00B71565">
      <w:r>
        <w:t>IDRETFNQLIAGLDEIRTRYKDDDVLGRMSSTNKEFQNLKLSDLQVLATLGVGGFGRVEL</w:t>
      </w:r>
    </w:p>
    <w:p w:rsidR="00B71565" w:rsidRDefault="00B71565" w:rsidP="00B71565">
      <w:r>
        <w:t>VQVNSDTSRSFALKQMKKSQIVETRQQQHIMSEKEIMGEANCEFIVKLFKTFKDQKYLYM</w:t>
      </w:r>
    </w:p>
    <w:p w:rsidR="00B71565" w:rsidRDefault="00B71565" w:rsidP="00B71565">
      <w:r>
        <w:t>LMESCLGGELWTILRDKGHFDDSTTRFYTGCVVEAFDYLHSRNIIYRDLKPENLLLDITG</w:t>
      </w:r>
    </w:p>
    <w:p w:rsidR="00B71565" w:rsidRDefault="00B71565" w:rsidP="00B71565">
      <w:r>
        <w:t>YVKLVDFGFAKKLHNGRKTWTFCGTPEYVAPEVILNRGHDISADYWSLGVLMFELLTGTP</w:t>
      </w:r>
    </w:p>
    <w:p w:rsidR="00B71565" w:rsidRDefault="00B71565" w:rsidP="00B71565">
      <w:r>
        <w:t>PFTGADPMKTYNIILKGIDAIEFPRNITRNARVLIKKLCRDNPAERLTEVQKHKWFDGFN</w:t>
      </w:r>
    </w:p>
    <w:p w:rsidR="00B71565" w:rsidRDefault="00B71565" w:rsidP="00B71565">
      <w:r>
        <w:t>WEGLRNRTLTPPILPKVRSAIDTSNFDNYPPDADSPPPDDNSGWDVNF</w:t>
      </w:r>
    </w:p>
    <w:p w:rsidR="00B71565" w:rsidRDefault="00B71565" w:rsidP="00B71565">
      <w:r>
        <w:t>&gt;</w:t>
      </w:r>
      <w:proofErr w:type="spellStart"/>
      <w:r>
        <w:t>Tcfor</w:t>
      </w:r>
      <w:proofErr w:type="spellEnd"/>
    </w:p>
    <w:p w:rsidR="00B71565" w:rsidRDefault="00B71565" w:rsidP="00B71565">
      <w:r>
        <w:t>MYGVRKRTNQGCVEVSRENKFLSTLTPGKVLGELAILYNCQRTATIKAATDCKLWAIERQ</w:t>
      </w:r>
    </w:p>
    <w:p w:rsidR="00B71565" w:rsidRDefault="00B71565" w:rsidP="00B71565">
      <w:r>
        <w:lastRenderedPageBreak/>
        <w:t>CFQTIMMRTGLIRQAEYTDFLKSVPIFKNLPEDTLIKISDVLEETFYANGDYIIRQGARG</w:t>
      </w:r>
    </w:p>
    <w:p w:rsidR="00B71565" w:rsidRDefault="00B71565" w:rsidP="00B71565">
      <w:r>
        <w:t>DTFFIISKGTVKVTKKVPDSNEEKYIRTLGKGDFFGEKALQGDDLRTANIIVDNPEGVYC</w:t>
      </w:r>
    </w:p>
    <w:p w:rsidR="00B71565" w:rsidRDefault="00B71565" w:rsidP="00B71565">
      <w:r>
        <w:t>LVIDRETFNQLISNLDEIRTKYKDEGVDRRRENEEFEHVQLTDLKKLTTLGVGGFGRVEL</w:t>
      </w:r>
    </w:p>
    <w:p w:rsidR="00B71565" w:rsidRDefault="00B71565" w:rsidP="00B71565">
      <w:r>
        <w:t>VQIQGDSNRSFALKQMKKAQIVETRQQQHIMSEKEIMGEANCDFIVKLFKTFKDRKYLYM</w:t>
      </w:r>
    </w:p>
    <w:p w:rsidR="00B71565" w:rsidRDefault="00B71565" w:rsidP="00B71565">
      <w:r>
        <w:t>LMESCLGGELWTVLRDKGHFDDATTRFYTACVVEAFDYLHSRNIIYRDLKPENLLLDNQG</w:t>
      </w:r>
    </w:p>
    <w:p w:rsidR="00B71565" w:rsidRDefault="00B71565" w:rsidP="00B71565">
      <w:r>
        <w:t>YVKLVDFGFAKKLHSGRKTWTFCGTPEYVAPEVILNKGHDISADYWSLGVLMFELLTGTP</w:t>
      </w:r>
    </w:p>
    <w:p w:rsidR="00B71565" w:rsidRDefault="00B71565" w:rsidP="00B71565">
      <w:r>
        <w:t>PFTGADPMKTYNIILKGIDAIDFPRNITRNAMALIKKLCRDNPAERLGYQKGGISEIQKH</w:t>
      </w:r>
    </w:p>
    <w:p w:rsidR="00B71565" w:rsidRDefault="00B71565" w:rsidP="00B71565">
      <w:r>
        <w:t>KWFDGFNWEGLVNRTLTPPILPQVKHVTDTSNFDDYPPDTDTPPPDDVSGWDADF</w:t>
      </w:r>
    </w:p>
    <w:p w:rsidR="00B71565" w:rsidRDefault="00B71565" w:rsidP="00B71565">
      <w:r>
        <w:t>&gt;</w:t>
      </w:r>
      <w:proofErr w:type="spellStart"/>
      <w:r>
        <w:t>Phfor</w:t>
      </w:r>
      <w:proofErr w:type="spellEnd"/>
    </w:p>
    <w:p w:rsidR="00B71565" w:rsidRDefault="00B71565" w:rsidP="00B71565">
      <w:r>
        <w:t>MLPTQGRVEVSRENKYLSTLAPGKVFGELAILYNCKRTATTKAATDCKLWAIERQCFQTI</w:t>
      </w:r>
    </w:p>
    <w:p w:rsidR="00B71565" w:rsidRDefault="00B71565" w:rsidP="00B71565">
      <w:r>
        <w:t>MMRTGLIRQAEYTNFLKSVPIFKNLPEDTLIKISDVLEEAYYNQGDYIIRQGARGDTFFI</w:t>
      </w:r>
    </w:p>
    <w:p w:rsidR="00B71565" w:rsidRDefault="00B71565" w:rsidP="00B71565">
      <w:r>
        <w:t>ISKGEVKVTIKQPNTSEEKYIRTLGKGDFFGEKALQGDDLRTANIIANDPEGVTCLVIDR</w:t>
      </w:r>
    </w:p>
    <w:p w:rsidR="00B71565" w:rsidRDefault="00B71565" w:rsidP="00B71565">
      <w:r>
        <w:t>ESFNQLISGLDEIRTKYADEGIERRNVNETRWVRLINVVNEEFRDLKLSDLRILATLGVG</w:t>
      </w:r>
    </w:p>
    <w:p w:rsidR="00B71565" w:rsidRDefault="00B71565" w:rsidP="00B71565">
      <w:r>
        <w:t>GFGRVELVQIAGDCTRSFALKQMKKSQIVETRQQQHIMSEKDIMSEANCDFIVKLYKTFK</w:t>
      </w:r>
    </w:p>
    <w:p w:rsidR="00B71565" w:rsidRDefault="00B71565" w:rsidP="00B71565">
      <w:r>
        <w:t>DRKYLYMLMESCLGGELWTILRDKGHFDDSTTRFYTACVVSAFDYLHSRNIIYRDLKPEN</w:t>
      </w:r>
    </w:p>
    <w:p w:rsidR="00B71565" w:rsidRDefault="00B71565" w:rsidP="00B71565">
      <w:r>
        <w:t>LLLDVQGYVKLVDFGFAKKLQHGRKTWTFCGTPEYVAPEVILNRGHDISADYWSLGVLMF</w:t>
      </w:r>
    </w:p>
    <w:p w:rsidR="00B71565" w:rsidRDefault="00B71565" w:rsidP="00B71565">
      <w:r>
        <w:t>ELLTGTPPFTGSDPMKTYNIILKGIDAIEFPRNITRNATVLIKKLCRDNPVERLGYQKGG</w:t>
      </w:r>
    </w:p>
    <w:p w:rsidR="00B71565" w:rsidRDefault="00B71565" w:rsidP="00B71565">
      <w:r>
        <w:t>ISEIQKHKWFDGFNWEGLTTRTLTPPILPKVQDALDHSNFDEYPPDADGPPPDDITGWDQ</w:t>
      </w:r>
    </w:p>
    <w:p w:rsidR="00B71565" w:rsidRDefault="00B71565" w:rsidP="00B71565">
      <w:r>
        <w:t>NF</w:t>
      </w:r>
    </w:p>
    <w:p w:rsidR="00B71565" w:rsidRDefault="00B71565" w:rsidP="00B71565">
      <w:r>
        <w:t>&gt;</w:t>
      </w:r>
      <w:proofErr w:type="spellStart"/>
      <w:r>
        <w:t>Btfor</w:t>
      </w:r>
      <w:proofErr w:type="spellEnd"/>
    </w:p>
    <w:p w:rsidR="00B71565" w:rsidRDefault="00B71565" w:rsidP="00B71565">
      <w:r>
        <w:t>MGTLRELQELLRVKDEKITELEALLCRRDAEIQELRSHLDKFLSVLPFKSPLTPTKPRPR</w:t>
      </w:r>
    </w:p>
    <w:p w:rsidR="00B71565" w:rsidRDefault="00B71565" w:rsidP="00B71565">
      <w:r>
        <w:t>KQRAQGISAEPPLQELATLTVVDKSDRSRDLIKAAILDNDFMKNLELTQIREIVDCMYPV</w:t>
      </w:r>
    </w:p>
    <w:p w:rsidR="00B71565" w:rsidRDefault="00B71565" w:rsidP="00B71565">
      <w:r>
        <w:t>TFSAGSTIIREGDVGSIVYVMEEGKVEVSRDGKYLSTLAPGKVLGELAILYNCKRTATIT</w:t>
      </w:r>
    </w:p>
    <w:p w:rsidR="00B71565" w:rsidRDefault="00B71565" w:rsidP="00B71565">
      <w:r>
        <w:t>AATDCQLWAIDRQCFQTIMMRTGLSRQAEYTDFLKSVPIFKNLPEETLIKISDVLEETFY</w:t>
      </w:r>
    </w:p>
    <w:p w:rsidR="00B71565" w:rsidRDefault="00B71565" w:rsidP="00B71565">
      <w:r>
        <w:t>NNGDYIIRQGARGDTFFIISKGQVRVTIKQPDTPEEKYIRTLSKGDFFGEKALQGDDLRT</w:t>
      </w:r>
    </w:p>
    <w:p w:rsidR="00B71565" w:rsidRDefault="00B71565" w:rsidP="00B71565">
      <w:r>
        <w:t>ANIIADDPEGVSCLVIDRETFNQLISSLDEIRTRYKDELVERRRLNEEFRDLRLQDLRPL</w:t>
      </w:r>
    </w:p>
    <w:p w:rsidR="00B71565" w:rsidRDefault="00B71565" w:rsidP="00B71565">
      <w:r>
        <w:t>ATLGVGGFGRVELVQIVGDSSRSFALKQMKKAQIVETRQQQHIMSEKRIMGEADCDFVVK</w:t>
      </w:r>
    </w:p>
    <w:p w:rsidR="00B71565" w:rsidRDefault="00B71565" w:rsidP="00B71565">
      <w:r>
        <w:lastRenderedPageBreak/>
        <w:t>LFKTFKDRKYLYMLMEACLGGELWTVLRDKGHFDDGTTRFYTACVVEAFDYLHSRNIIYR</w:t>
      </w:r>
    </w:p>
    <w:p w:rsidR="00B71565" w:rsidRDefault="00B71565" w:rsidP="00B71565">
      <w:r>
        <w:t>DLKPENLLLDSQGYVKLVDFGFAKRLDHGRKTWTFCGTPEYVAPEVILNKGHDISADYWS</w:t>
      </w:r>
    </w:p>
    <w:p w:rsidR="00B71565" w:rsidRDefault="00B71565" w:rsidP="00B71565">
      <w:r>
        <w:t>LGVLMFELLTGTPPFTGGDPMKTYNIILKGIDAIEFPRSITRNATALIKKLCRDNPAERL</w:t>
      </w:r>
    </w:p>
    <w:p w:rsidR="00B71565" w:rsidRDefault="00B71565" w:rsidP="00B71565">
      <w:r>
        <w:t>GYQKGGISEIQKHKWFDGFNWEGLRSRTLEPPIMPRVQSATDTTNFDEYPPDSDPSPPDD</w:t>
      </w:r>
    </w:p>
    <w:p w:rsidR="00B71565" w:rsidRDefault="00B71565" w:rsidP="00B71565">
      <w:r>
        <w:t>LSGWDNDF</w:t>
      </w:r>
    </w:p>
    <w:p w:rsidR="00B71565" w:rsidRDefault="00B71565" w:rsidP="00B71565"/>
    <w:p w:rsidR="00B71565" w:rsidRDefault="00B71565" w:rsidP="00B71565">
      <w:r>
        <w:t>&gt;</w:t>
      </w:r>
      <w:proofErr w:type="spellStart"/>
      <w:r>
        <w:t>Agfor</w:t>
      </w:r>
      <w:proofErr w:type="spellEnd"/>
    </w:p>
    <w:p w:rsidR="00B71565" w:rsidRDefault="00B71565" w:rsidP="00B71565">
      <w:r>
        <w:t>MRVCFGTLCFSSRLNAVDEEAPQVLGTDRFSDTGNHHNHVSKMANLEDLQTQLALKDEKI</w:t>
      </w:r>
    </w:p>
    <w:p w:rsidR="00B71565" w:rsidRDefault="00B71565" w:rsidP="00B71565">
      <w:r>
        <w:t>EELTKKIEEIDRELLREARIQELQRSLQQRDIEIQNLRSQLDKFQSVLVVCNPASPKGLT</w:t>
      </w:r>
    </w:p>
    <w:p w:rsidR="00B71565" w:rsidRDefault="00B71565" w:rsidP="00B71565">
      <w:r>
        <w:t>NNVGLRPRKQRAGISAEPQSEASILELSQQTFPTIYKSESSRELIKAAILDNDFMKNLEI</w:t>
      </w:r>
    </w:p>
    <w:p w:rsidR="00B71565" w:rsidRDefault="00B71565" w:rsidP="00B71565">
      <w:r>
        <w:t>TQIREIVDCMYPEEYKSESIIIREGDVGSTVYVLEEGCVEVSRENKFLSTLTPGKVLGEL</w:t>
      </w:r>
    </w:p>
    <w:p w:rsidR="00B71565" w:rsidRDefault="00B71565" w:rsidP="00B71565">
      <w:r>
        <w:t>AILYNCQRTATIKAATDCKLWAIERQCFQTIMMRTGLIRQAEYTDFLKSVPIFKNLPEDT</w:t>
      </w:r>
    </w:p>
    <w:p w:rsidR="00B71565" w:rsidRDefault="00B71565" w:rsidP="00B71565">
      <w:r>
        <w:t>LIKISDVLEETYYAHGDYIIRQGARGDTFFIISKGRVKVTMKMPNSNEEKYIRTLTKGDF</w:t>
      </w:r>
    </w:p>
    <w:p w:rsidR="00B71565" w:rsidRDefault="00B71565" w:rsidP="00B71565">
      <w:r>
        <w:t>FGEKALQGDDLRTANIIVDDPEGVSTLVIDRETFNQLISNLDEIRTKYKDEQTDRRRLNE</w:t>
      </w:r>
    </w:p>
    <w:p w:rsidR="00B71565" w:rsidRDefault="00B71565" w:rsidP="00B71565">
      <w:r>
        <w:t>EFEHVKLSDLKLLTTLGVGGFGRVELVQIHGRPSKSFALKQMKKAQIVETRQQQHIMSEK</w:t>
      </w:r>
    </w:p>
    <w:p w:rsidR="00B71565" w:rsidRDefault="00B71565" w:rsidP="00B71565">
      <w:r>
        <w:t>EIMGEANCDFIVKLYKTFKDAKYLYMLMESCLGGELWTVLRDKGHFDDGTTRFYTACVVE</w:t>
      </w:r>
    </w:p>
    <w:p w:rsidR="00B71565" w:rsidRDefault="00B71565" w:rsidP="00B71565">
      <w:r>
        <w:t>AFDYLHSRNIIYRDLKPENLLLDNQGYVKLVDFGFAKKLQSGRKTWTFCGTPEYVAPEVI</w:t>
      </w:r>
    </w:p>
    <w:p w:rsidR="00B71565" w:rsidRDefault="00B71565" w:rsidP="00B71565">
      <w:r>
        <w:t>LNKGHDISADYWSLGVLMFELLTGTPPFTGSDPMKTYNIILKGIDAIDFPRTITRNATAL</w:t>
      </w:r>
    </w:p>
    <w:p w:rsidR="00B71565" w:rsidRDefault="00B71565" w:rsidP="00B71565">
      <w:r>
        <w:t>IKKLCRDNPAERLGYQKGGISEIQKHKWFDGFNWEGLVNRTLTPPILPKVQHVTDTSNFD</w:t>
      </w:r>
    </w:p>
    <w:p w:rsidR="00B71565" w:rsidRDefault="00B71565" w:rsidP="00B71565">
      <w:r>
        <w:t>DYPPDTDGLPPDDLTGWDSHF</w:t>
      </w:r>
    </w:p>
    <w:p w:rsidR="00B71565" w:rsidRDefault="00B71565" w:rsidP="00B71565">
      <w:r>
        <w:t>&gt;</w:t>
      </w:r>
      <w:proofErr w:type="spellStart"/>
      <w:r>
        <w:t>Amfor</w:t>
      </w:r>
      <w:proofErr w:type="spellEnd"/>
    </w:p>
    <w:p w:rsidR="00B71565" w:rsidRDefault="00B71565" w:rsidP="00B71565">
      <w:r>
        <w:t>MDEGTKCRVPIGDACVSMRVCFDSLCFSSTQQRLADEEDASQLPTHGAVAVVAAAGQRAI</w:t>
      </w:r>
    </w:p>
    <w:p w:rsidR="00B71565" w:rsidRDefault="00B71565" w:rsidP="00B71565">
      <w:r>
        <w:t>SNVTGASTITAMGTLRELQELLRVKDEKIVELEALLCRRDAEIQELRSHLDKFLSVLPFK</w:t>
      </w:r>
    </w:p>
    <w:p w:rsidR="00B71565" w:rsidRDefault="00B71565" w:rsidP="00B71565">
      <w:r>
        <w:t>SPLTPTKPRPRKQRAQGISAEPPLQELATLTIVDKSDRSRELIKAAILDNDFMKNLELTQ</w:t>
      </w:r>
    </w:p>
    <w:p w:rsidR="00B71565" w:rsidRDefault="00B71565" w:rsidP="00B71565">
      <w:r>
        <w:t>IREIVDCMYPVTFSAGSTIIREGDVGSIVYVMEEGKVEVSRDGKYLSTLAPGKVLGELAI</w:t>
      </w:r>
    </w:p>
    <w:p w:rsidR="00B71565" w:rsidRDefault="00B71565" w:rsidP="00B71565">
      <w:r>
        <w:t>LYNCKRTATITAATDCQLWAIDRQCFQTIMMRTGLSRQAEYTDFLKSVPIFKNLPEETLI</w:t>
      </w:r>
    </w:p>
    <w:p w:rsidR="00B71565" w:rsidRDefault="00B71565" w:rsidP="00B71565">
      <w:r>
        <w:t>KISDVLEETFYNNGDYIIRQGARGDTFFIISRGQVRVTIKQPDTPEEKYIRTLSKGDFFG</w:t>
      </w:r>
    </w:p>
    <w:p w:rsidR="00B71565" w:rsidRDefault="00B71565" w:rsidP="00B71565">
      <w:r>
        <w:lastRenderedPageBreak/>
        <w:t>EKALQGDDLRTANIIADDPEGVSCLVIDRETFNQLISSLDEIRTRYKDELVERRRLNEEF</w:t>
      </w:r>
    </w:p>
    <w:p w:rsidR="00B71565" w:rsidRDefault="00B71565" w:rsidP="00B71565">
      <w:r>
        <w:t>RDLRLQDLRPLATLGVGGFGRVELVQIAGDSSRSFALKQMKKAQIVETRQQQHIMSEKRI</w:t>
      </w:r>
    </w:p>
    <w:p w:rsidR="00B71565" w:rsidRDefault="00B71565" w:rsidP="00B71565">
      <w:r>
        <w:t>MGEADCDFVVKLFKTFKDRKYLYMLMEACLGGELWTVLRDKGHFDDGTTRFYTACVVEAF</w:t>
      </w:r>
    </w:p>
    <w:p w:rsidR="00B71565" w:rsidRDefault="00B71565" w:rsidP="00B71565">
      <w:r>
        <w:t>DYLHSRNIIYRDLKPENLLLDSQGYVKLVDFGFAKRLDHGRKTWTFCGTPEYVAPEVILN</w:t>
      </w:r>
    </w:p>
    <w:p w:rsidR="00B71565" w:rsidRDefault="00B71565" w:rsidP="00B71565">
      <w:r>
        <w:t>KGHDISADYWSLGVLMFELLTGTPPFTGGDPMKTYNIILKGIDAIEFPRSITRNATALIK</w:t>
      </w:r>
    </w:p>
    <w:p w:rsidR="00B71565" w:rsidRDefault="00B71565" w:rsidP="00B71565">
      <w:r>
        <w:t>KLCRDNPAERLGYQKGGISEIQKHKWFDGFNWEGLRARTLEPPIMPRVQNATDTTNFDEY</w:t>
      </w:r>
    </w:p>
    <w:p w:rsidR="00702BBF" w:rsidRDefault="00B71565" w:rsidP="00B71565">
      <w:r>
        <w:t>PPDSDPPPPDDISGWDNDF</w:t>
      </w:r>
    </w:p>
    <w:sectPr w:rsidR="00702BBF" w:rsidSect="00702B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B71565"/>
    <w:rsid w:val="00702BBF"/>
    <w:rsid w:val="00B715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BBF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35</Words>
  <Characters>3975</Characters>
  <Application>Microsoft Office Word</Application>
  <DocSecurity>0</DocSecurity>
  <Lines>33</Lines>
  <Paragraphs>9</Paragraphs>
  <ScaleCrop>false</ScaleCrop>
  <Company>Fiocruz</Company>
  <LinksUpToDate>false</LinksUpToDate>
  <CharactersWithSpaces>4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rneri</dc:creator>
  <cp:lastModifiedBy>guarneri</cp:lastModifiedBy>
  <cp:revision>1</cp:revision>
  <dcterms:created xsi:type="dcterms:W3CDTF">2015-07-13T18:17:00Z</dcterms:created>
  <dcterms:modified xsi:type="dcterms:W3CDTF">2015-07-13T18:23:00Z</dcterms:modified>
</cp:coreProperties>
</file>